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58A1C" w14:textId="0371207C" w:rsidR="00CA4B13" w:rsidRPr="003E4BFE" w:rsidRDefault="00CA4B13" w:rsidP="00E44A32">
      <w:pPr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b/>
          <w:bCs/>
          <w:szCs w:val="21"/>
        </w:rPr>
        <w:t>Table S1</w:t>
      </w:r>
      <w:r w:rsidR="004F6A61">
        <w:rPr>
          <w:rFonts w:ascii="Times New Roman" w:eastAsia="SimSun" w:hAnsi="Times New Roman" w:cs="Times New Roman" w:hint="eastAsia"/>
          <w:b/>
          <w:bCs/>
          <w:szCs w:val="21"/>
        </w:rPr>
        <w:t>.</w:t>
      </w:r>
      <w:r>
        <w:rPr>
          <w:rFonts w:ascii="Times New Roman" w:eastAsia="SimSun" w:hAnsi="Times New Roman" w:cs="Times New Roman" w:hint="eastAsia"/>
          <w:b/>
          <w:bCs/>
          <w:szCs w:val="21"/>
        </w:rPr>
        <w:t xml:space="preserve"> </w:t>
      </w:r>
      <w:r w:rsidRPr="003E4BFE">
        <w:rPr>
          <w:rFonts w:ascii="Times New Roman" w:eastAsia="SimSun" w:hAnsi="Times New Roman" w:cs="Times New Roman"/>
          <w:szCs w:val="21"/>
        </w:rPr>
        <w:t>Effects of N, W, N * W on soil physical and chemical properties (</w:t>
      </w:r>
      <w:r w:rsidRPr="003E4BFE">
        <w:rPr>
          <w:rFonts w:ascii="Times New Roman" w:eastAsia="SimSun" w:hAnsi="Times New Roman" w:cs="Times New Roman"/>
          <w:i/>
          <w:iCs/>
          <w:szCs w:val="21"/>
        </w:rPr>
        <w:t>P</w:t>
      </w:r>
      <w:r w:rsidRPr="003E4BFE">
        <w:rPr>
          <w:rFonts w:ascii="Times New Roman" w:eastAsia="SimSun" w:hAnsi="Times New Roman" w:cs="Times New Roman"/>
          <w:szCs w:val="21"/>
        </w:rPr>
        <w:t>-values)</w:t>
      </w:r>
    </w:p>
    <w:tbl>
      <w:tblPr>
        <w:tblW w:w="698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96"/>
        <w:gridCol w:w="1396"/>
        <w:gridCol w:w="1396"/>
        <w:gridCol w:w="1396"/>
        <w:gridCol w:w="1396"/>
      </w:tblGrid>
      <w:tr w:rsidR="00CA4B13" w:rsidRPr="00CD3296" w14:paraId="0826AF25" w14:textId="77777777" w:rsidTr="003E4BFE">
        <w:trPr>
          <w:trHeight w:val="359"/>
          <w:jc w:val="center"/>
        </w:trPr>
        <w:tc>
          <w:tcPr>
            <w:tcW w:w="139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F4FD" w14:textId="4FDC75BC" w:rsidR="00CA4B13" w:rsidRPr="00A04668" w:rsidRDefault="00824A3B" w:rsidP="00EC42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66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5431" w14:textId="6819BD15" w:rsidR="00CA4B13" w:rsidRPr="00A04668" w:rsidRDefault="00CA4B13" w:rsidP="00EC42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66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</w:t>
            </w:r>
            <w:r w:rsidR="00824A3B" w:rsidRPr="00A0466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  <w:r w:rsidRPr="00A0466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9C42E" w14:textId="666BC2E6" w:rsidR="00CA4B13" w:rsidRPr="00A04668" w:rsidRDefault="00CA4B13" w:rsidP="00EC42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66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7CD2A" w14:textId="2F95BBD8" w:rsidR="00CA4B13" w:rsidRPr="00A04668" w:rsidRDefault="00431F4E" w:rsidP="00EC42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66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  <w:r w:rsidRPr="003E4BFE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Pr="00A0466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N</w:t>
            </w:r>
          </w:p>
        </w:tc>
        <w:tc>
          <w:tcPr>
            <w:tcW w:w="139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67D6E" w14:textId="16FE29C9" w:rsidR="00CA4B13" w:rsidRPr="00A04668" w:rsidRDefault="00431F4E" w:rsidP="00EC42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66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H</w:t>
            </w:r>
            <w:r w:rsidRPr="003E4BFE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A0466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N</w:t>
            </w:r>
          </w:p>
        </w:tc>
      </w:tr>
      <w:tr w:rsidR="00CA4B13" w:rsidRPr="00CD3296" w14:paraId="733819CC" w14:textId="77777777" w:rsidTr="003E4BFE">
        <w:trPr>
          <w:trHeight w:val="359"/>
          <w:jc w:val="center"/>
        </w:trPr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CB2C" w14:textId="77777777" w:rsidR="00CA4B13" w:rsidRPr="00A04668" w:rsidRDefault="00CA4B13" w:rsidP="00EC42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66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441AF" w14:textId="77777777" w:rsidR="00CA4B13" w:rsidRPr="00A04668" w:rsidRDefault="00CA4B13" w:rsidP="00EC42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66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92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A339" w14:textId="77777777" w:rsidR="00CA4B13" w:rsidRPr="00A04668" w:rsidRDefault="00CA4B13" w:rsidP="00EC42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66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99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BAF0" w14:textId="77777777" w:rsidR="00CA4B13" w:rsidRPr="00A04668" w:rsidRDefault="00CA4B13" w:rsidP="00EC42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66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38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2857D" w14:textId="77777777" w:rsidR="00CA4B13" w:rsidRPr="00A04668" w:rsidRDefault="00CA4B13" w:rsidP="00EC42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66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8</w:t>
            </w:r>
          </w:p>
        </w:tc>
      </w:tr>
      <w:tr w:rsidR="00CA4B13" w:rsidRPr="00CD3296" w14:paraId="69F4DCD1" w14:textId="77777777" w:rsidTr="003E4BFE">
        <w:trPr>
          <w:trHeight w:val="359"/>
          <w:jc w:val="center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4A429E05" w14:textId="77777777" w:rsidR="00CA4B13" w:rsidRPr="00A04668" w:rsidRDefault="00CA4B13" w:rsidP="00EC42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66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8B509D8" w14:textId="77777777" w:rsidR="00CA4B13" w:rsidRPr="00A04668" w:rsidRDefault="00CA4B13" w:rsidP="00EC42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66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97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447901D" w14:textId="77777777" w:rsidR="00CA4B13" w:rsidRPr="00A04668" w:rsidRDefault="00CA4B13" w:rsidP="00EC429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466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0.000***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870910F" w14:textId="77777777" w:rsidR="00CA4B13" w:rsidRPr="00A04668" w:rsidRDefault="00CA4B13" w:rsidP="00EC42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66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97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179D532" w14:textId="77777777" w:rsidR="00CA4B13" w:rsidRPr="00A04668" w:rsidRDefault="00CA4B13" w:rsidP="00EC42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66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58</w:t>
            </w:r>
          </w:p>
        </w:tc>
      </w:tr>
      <w:tr w:rsidR="00CA4B13" w:rsidRPr="00CD3296" w14:paraId="5DB3F614" w14:textId="77777777" w:rsidTr="003E4BFE">
        <w:trPr>
          <w:trHeight w:val="359"/>
          <w:jc w:val="center"/>
        </w:trPr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1C82F4A" w14:textId="77777777" w:rsidR="00CA4B13" w:rsidRPr="00A04668" w:rsidRDefault="00CA4B13" w:rsidP="00EC42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66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*W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7CB2345" w14:textId="77777777" w:rsidR="00CA4B13" w:rsidRPr="00A04668" w:rsidRDefault="00CA4B13" w:rsidP="00EC42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66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28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714CB6F" w14:textId="77777777" w:rsidR="00CA4B13" w:rsidRPr="00A04668" w:rsidRDefault="00CA4B13" w:rsidP="00EC429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466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0.003**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3CD3219" w14:textId="77777777" w:rsidR="00CA4B13" w:rsidRPr="00A04668" w:rsidRDefault="00CA4B13" w:rsidP="00EC42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66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96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207BB94" w14:textId="77777777" w:rsidR="00CA4B13" w:rsidRPr="00A04668" w:rsidRDefault="00CA4B13" w:rsidP="00EC429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0466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28</w:t>
            </w:r>
          </w:p>
        </w:tc>
      </w:tr>
    </w:tbl>
    <w:p w14:paraId="3D946BC7" w14:textId="5A024F4F" w:rsidR="00CA4B13" w:rsidRPr="004F62AB" w:rsidRDefault="00CA4B13" w:rsidP="00E44A32">
      <w:pPr>
        <w:jc w:val="center"/>
        <w:rPr>
          <w:rFonts w:ascii="Times New Roman" w:eastAsia="SimSun" w:hAnsi="Times New Roman" w:cs="Times New Roman"/>
          <w:szCs w:val="21"/>
        </w:rPr>
      </w:pPr>
      <w:r w:rsidRPr="004F62AB">
        <w:rPr>
          <w:rFonts w:ascii="Times New Roman" w:eastAsia="SimSun" w:hAnsi="Times New Roman" w:cs="Times New Roman"/>
          <w:szCs w:val="21"/>
        </w:rPr>
        <w:t xml:space="preserve">* </w:t>
      </w:r>
      <w:r w:rsidRPr="004F62AB">
        <w:rPr>
          <w:rFonts w:ascii="Times New Roman" w:eastAsia="SimSun" w:hAnsi="Times New Roman" w:cs="Times New Roman"/>
          <w:i/>
          <w:iCs/>
          <w:szCs w:val="21"/>
        </w:rPr>
        <w:t>P</w:t>
      </w:r>
      <w:r w:rsidRPr="004F62AB">
        <w:rPr>
          <w:rFonts w:ascii="Times New Roman" w:eastAsia="SimSun" w:hAnsi="Times New Roman" w:cs="Times New Roman"/>
          <w:szCs w:val="21"/>
        </w:rPr>
        <w:t xml:space="preserve">&lt;0.05, ** </w:t>
      </w:r>
      <w:r w:rsidRPr="004F62AB">
        <w:rPr>
          <w:rFonts w:ascii="Times New Roman" w:eastAsia="SimSun" w:hAnsi="Times New Roman" w:cs="Times New Roman"/>
          <w:i/>
          <w:iCs/>
          <w:szCs w:val="21"/>
        </w:rPr>
        <w:t>P</w:t>
      </w:r>
      <w:r w:rsidRPr="004F62AB">
        <w:rPr>
          <w:rFonts w:ascii="Times New Roman" w:eastAsia="SimSun" w:hAnsi="Times New Roman" w:cs="Times New Roman"/>
          <w:szCs w:val="21"/>
        </w:rPr>
        <w:t xml:space="preserve">&lt;0.01, *** </w:t>
      </w:r>
      <w:r w:rsidRPr="004F62AB">
        <w:rPr>
          <w:rFonts w:ascii="Times New Roman" w:eastAsia="SimSun" w:hAnsi="Times New Roman" w:cs="Times New Roman"/>
          <w:i/>
          <w:iCs/>
          <w:szCs w:val="21"/>
        </w:rPr>
        <w:t>P</w:t>
      </w:r>
      <w:r w:rsidRPr="004F62AB">
        <w:rPr>
          <w:rFonts w:ascii="Times New Roman" w:eastAsia="SimSun" w:hAnsi="Times New Roman" w:cs="Times New Roman"/>
          <w:szCs w:val="21"/>
        </w:rPr>
        <w:t xml:space="preserve">&lt;0.001 in the table indicate significant differences in impact; </w:t>
      </w:r>
      <w:r w:rsidRPr="004F62AB">
        <w:rPr>
          <w:rFonts w:ascii="Times New Roman" w:eastAsia="SimSun" w:hAnsi="Times New Roman" w:cs="Times New Roman"/>
          <w:i/>
          <w:iCs/>
          <w:szCs w:val="21"/>
        </w:rPr>
        <w:t>P</w:t>
      </w:r>
      <w:r w:rsidRPr="004F62AB">
        <w:rPr>
          <w:rFonts w:ascii="Times New Roman" w:eastAsia="SimSun" w:hAnsi="Times New Roman" w:cs="Times New Roman"/>
          <w:szCs w:val="21"/>
        </w:rPr>
        <w:t>&gt;0.05 indicates no significant difference.</w:t>
      </w:r>
      <w:r w:rsidR="00824A3B" w:rsidRPr="004F62AB">
        <w:rPr>
          <w:rFonts w:ascii="Times New Roman" w:eastAsia="SimSun" w:hAnsi="Times New Roman" w:cs="Times New Roman"/>
          <w:szCs w:val="21"/>
        </w:rPr>
        <w:t xml:space="preserve"> SMC, soil moisture content; NH</w:t>
      </w:r>
      <w:r w:rsidR="00824A3B" w:rsidRPr="004F62AB">
        <w:rPr>
          <w:rFonts w:ascii="Times New Roman" w:eastAsia="SimSun" w:hAnsi="Times New Roman" w:cs="Times New Roman"/>
          <w:szCs w:val="21"/>
          <w:vertAlign w:val="subscript"/>
        </w:rPr>
        <w:t>4</w:t>
      </w:r>
      <w:r w:rsidR="00824A3B" w:rsidRPr="004F62AB">
        <w:rPr>
          <w:rFonts w:ascii="Times New Roman" w:eastAsia="SimSun" w:hAnsi="Times New Roman" w:cs="Times New Roman"/>
          <w:szCs w:val="21"/>
        </w:rPr>
        <w:t>-N, ammonium nitrogen; NO</w:t>
      </w:r>
      <w:r w:rsidR="00824A3B" w:rsidRPr="004F62AB">
        <w:rPr>
          <w:rFonts w:ascii="Times New Roman" w:eastAsia="SimSun" w:hAnsi="Times New Roman" w:cs="Times New Roman"/>
          <w:szCs w:val="21"/>
          <w:vertAlign w:val="subscript"/>
        </w:rPr>
        <w:t>3</w:t>
      </w:r>
      <w:r w:rsidR="00824A3B" w:rsidRPr="004F62AB">
        <w:rPr>
          <w:rFonts w:ascii="Times New Roman" w:eastAsia="SimSun" w:hAnsi="Times New Roman" w:cs="Times New Roman"/>
          <w:szCs w:val="21"/>
        </w:rPr>
        <w:t>-N, nitrate nitrogen.</w:t>
      </w:r>
    </w:p>
    <w:p w14:paraId="63D0F7DD" w14:textId="0AD58D25" w:rsidR="00CA4B13" w:rsidRDefault="00CA4B13" w:rsidP="00E44A32">
      <w:pPr>
        <w:jc w:val="center"/>
        <w:rPr>
          <w:rFonts w:ascii="Times New Roman" w:eastAsia="SimSun" w:hAnsi="Times New Roman" w:cs="Times New Roman"/>
          <w:b/>
          <w:bCs/>
          <w:szCs w:val="21"/>
        </w:rPr>
      </w:pPr>
      <w:r>
        <w:rPr>
          <w:rFonts w:ascii="Times New Roman" w:eastAsia="SimSun" w:hAnsi="Times New Roman" w:cs="Times New Roman"/>
          <w:b/>
          <w:bCs/>
          <w:szCs w:val="21"/>
        </w:rPr>
        <w:br w:type="page"/>
      </w:r>
    </w:p>
    <w:p w14:paraId="3220281D" w14:textId="437B3D12" w:rsidR="002B0576" w:rsidRPr="0047144F" w:rsidRDefault="002B0576" w:rsidP="004F6A61">
      <w:pPr>
        <w:jc w:val="center"/>
        <w:rPr>
          <w:rFonts w:ascii="Times New Roman" w:eastAsia="SimSun" w:hAnsi="Times New Roman" w:cs="Times New Roman"/>
          <w:szCs w:val="21"/>
        </w:rPr>
      </w:pPr>
      <w:r w:rsidRPr="00300224">
        <w:rPr>
          <w:rFonts w:ascii="Times New Roman" w:eastAsia="SimSun" w:hAnsi="Times New Roman" w:cs="Times New Roman" w:hint="eastAsia"/>
          <w:b/>
          <w:bCs/>
          <w:szCs w:val="21"/>
        </w:rPr>
        <w:lastRenderedPageBreak/>
        <w:t>Table</w:t>
      </w:r>
      <w:r w:rsidR="00C16469" w:rsidRPr="00300224">
        <w:rPr>
          <w:rFonts w:ascii="Times New Roman" w:eastAsia="SimSun" w:hAnsi="Times New Roman" w:cs="Times New Roman" w:hint="eastAsia"/>
          <w:b/>
          <w:bCs/>
          <w:szCs w:val="21"/>
        </w:rPr>
        <w:t xml:space="preserve"> </w:t>
      </w:r>
      <w:r w:rsidR="00CA4B13">
        <w:rPr>
          <w:rFonts w:ascii="Times New Roman" w:eastAsia="SimSun" w:hAnsi="Times New Roman" w:cs="Times New Roman" w:hint="eastAsia"/>
          <w:b/>
          <w:bCs/>
          <w:szCs w:val="21"/>
        </w:rPr>
        <w:t>S2</w:t>
      </w:r>
      <w:r w:rsidR="00300224" w:rsidRPr="00300224">
        <w:rPr>
          <w:rFonts w:ascii="Times New Roman" w:eastAsia="SimSun" w:hAnsi="Times New Roman" w:cs="Times New Roman"/>
          <w:b/>
          <w:bCs/>
          <w:szCs w:val="21"/>
        </w:rPr>
        <w:t>.</w:t>
      </w:r>
      <w:r w:rsidRPr="0047144F">
        <w:rPr>
          <w:rFonts w:ascii="Times New Roman" w:eastAsia="SimSun" w:hAnsi="Times New Roman" w:cs="Times New Roman"/>
          <w:szCs w:val="21"/>
        </w:rPr>
        <w:t xml:space="preserve"> </w:t>
      </w:r>
      <w:r w:rsidRPr="0047144F">
        <w:rPr>
          <w:rFonts w:ascii="Times New Roman" w:eastAsia="SimSun" w:hAnsi="Times New Roman" w:cs="Times New Roman" w:hint="eastAsia"/>
          <w:szCs w:val="21"/>
        </w:rPr>
        <w:t>Statistical table of HMDB metabolites in tree</w:t>
      </w:r>
      <w:r>
        <w:rPr>
          <w:rFonts w:ascii="Times New Roman" w:eastAsia="SimSun" w:hAnsi="Times New Roman" w:cs="Times New Roman" w:hint="eastAsia"/>
          <w:szCs w:val="21"/>
        </w:rPr>
        <w:t>s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3"/>
        <w:gridCol w:w="2216"/>
      </w:tblGrid>
      <w:tr w:rsidR="002B0576" w:rsidRPr="0047144F" w14:paraId="2AEAEC2F" w14:textId="77777777" w:rsidTr="00445D8B">
        <w:trPr>
          <w:trHeight w:val="215"/>
          <w:jc w:val="center"/>
        </w:trPr>
        <w:tc>
          <w:tcPr>
            <w:tcW w:w="426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6AFAE17" w14:textId="77777777" w:rsidR="002B0576" w:rsidRPr="00A14DAC" w:rsidRDefault="002B0576" w:rsidP="00445D8B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szCs w:val="21"/>
              </w:rPr>
              <w:t>Super Class</w:t>
            </w:r>
          </w:p>
        </w:tc>
        <w:tc>
          <w:tcPr>
            <w:tcW w:w="2216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CB65BC1" w14:textId="77777777" w:rsidR="002B0576" w:rsidRPr="00A14DAC" w:rsidRDefault="002B0576" w:rsidP="00445D8B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szCs w:val="21"/>
              </w:rPr>
              <w:t>Number</w:t>
            </w:r>
          </w:p>
        </w:tc>
      </w:tr>
      <w:tr w:rsidR="002B0576" w:rsidRPr="0047144F" w14:paraId="04ED8D1E" w14:textId="77777777" w:rsidTr="00445D8B">
        <w:trPr>
          <w:trHeight w:val="215"/>
          <w:jc w:val="center"/>
        </w:trPr>
        <w:tc>
          <w:tcPr>
            <w:tcW w:w="42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737E4D" w14:textId="77777777" w:rsidR="002B0576" w:rsidRPr="00A14DAC" w:rsidRDefault="002B0576" w:rsidP="00445D8B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22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C0FE6E" w14:textId="77777777" w:rsidR="002B0576" w:rsidRPr="00A14DAC" w:rsidRDefault="002B0576" w:rsidP="00445D8B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szCs w:val="21"/>
              </w:rPr>
              <w:t>264</w:t>
            </w:r>
          </w:p>
        </w:tc>
      </w:tr>
      <w:tr w:rsidR="002B0576" w:rsidRPr="0047144F" w14:paraId="101306DD" w14:textId="77777777" w:rsidTr="00445D8B">
        <w:trPr>
          <w:trHeight w:val="215"/>
          <w:jc w:val="center"/>
        </w:trPr>
        <w:tc>
          <w:tcPr>
            <w:tcW w:w="4263" w:type="dxa"/>
            <w:noWrap/>
            <w:vAlign w:val="center"/>
            <w:hideMark/>
          </w:tcPr>
          <w:p w14:paraId="284B727E" w14:textId="77777777" w:rsidR="002B0576" w:rsidRPr="00A14DAC" w:rsidRDefault="002B0576" w:rsidP="00445D8B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szCs w:val="21"/>
              </w:rPr>
              <w:t>Phenylpropanoids and polyketides</w:t>
            </w:r>
          </w:p>
        </w:tc>
        <w:tc>
          <w:tcPr>
            <w:tcW w:w="2216" w:type="dxa"/>
            <w:noWrap/>
            <w:vAlign w:val="center"/>
            <w:hideMark/>
          </w:tcPr>
          <w:p w14:paraId="71742742" w14:textId="77777777" w:rsidR="002B0576" w:rsidRPr="00A14DAC" w:rsidRDefault="002B0576" w:rsidP="00445D8B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szCs w:val="21"/>
              </w:rPr>
              <w:t>184</w:t>
            </w:r>
          </w:p>
        </w:tc>
      </w:tr>
      <w:tr w:rsidR="002B0576" w:rsidRPr="0047144F" w14:paraId="473BB0FE" w14:textId="77777777" w:rsidTr="00445D8B">
        <w:trPr>
          <w:trHeight w:val="215"/>
          <w:jc w:val="center"/>
        </w:trPr>
        <w:tc>
          <w:tcPr>
            <w:tcW w:w="4263" w:type="dxa"/>
            <w:noWrap/>
            <w:vAlign w:val="center"/>
            <w:hideMark/>
          </w:tcPr>
          <w:p w14:paraId="44FB17BD" w14:textId="77777777" w:rsidR="002B0576" w:rsidRPr="00A14DAC" w:rsidRDefault="002B0576" w:rsidP="00445D8B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A14DAC">
              <w:rPr>
                <w:rFonts w:ascii="Times New Roman" w:eastAsia="SimSun" w:hAnsi="Times New Roman" w:cs="Times New Roman"/>
                <w:szCs w:val="21"/>
              </w:rPr>
              <w:t>Organoheterocyclic</w:t>
            </w:r>
            <w:proofErr w:type="spellEnd"/>
            <w:r w:rsidRPr="00A14DAC">
              <w:rPr>
                <w:rFonts w:ascii="Times New Roman" w:eastAsia="SimSun" w:hAnsi="Times New Roman" w:cs="Times New Roman"/>
                <w:szCs w:val="21"/>
              </w:rPr>
              <w:t xml:space="preserve"> compounds</w:t>
            </w:r>
          </w:p>
        </w:tc>
        <w:tc>
          <w:tcPr>
            <w:tcW w:w="2216" w:type="dxa"/>
            <w:noWrap/>
            <w:vAlign w:val="center"/>
            <w:hideMark/>
          </w:tcPr>
          <w:p w14:paraId="6FCA8420" w14:textId="77777777" w:rsidR="002B0576" w:rsidRPr="00A14DAC" w:rsidRDefault="002B0576" w:rsidP="00445D8B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szCs w:val="21"/>
              </w:rPr>
              <w:t>134</w:t>
            </w:r>
          </w:p>
        </w:tc>
      </w:tr>
      <w:tr w:rsidR="002B0576" w:rsidRPr="0047144F" w14:paraId="5531FC7C" w14:textId="77777777" w:rsidTr="00445D8B">
        <w:trPr>
          <w:trHeight w:val="215"/>
          <w:jc w:val="center"/>
        </w:trPr>
        <w:tc>
          <w:tcPr>
            <w:tcW w:w="4263" w:type="dxa"/>
            <w:noWrap/>
            <w:vAlign w:val="center"/>
            <w:hideMark/>
          </w:tcPr>
          <w:p w14:paraId="5801D35E" w14:textId="77777777" w:rsidR="002B0576" w:rsidRPr="00A14DAC" w:rsidRDefault="002B0576" w:rsidP="00445D8B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szCs w:val="21"/>
              </w:rPr>
              <w:t>Organic acids and derivatives</w:t>
            </w:r>
          </w:p>
        </w:tc>
        <w:tc>
          <w:tcPr>
            <w:tcW w:w="2216" w:type="dxa"/>
            <w:noWrap/>
            <w:vAlign w:val="center"/>
            <w:hideMark/>
          </w:tcPr>
          <w:p w14:paraId="5916A7D8" w14:textId="77777777" w:rsidR="002B0576" w:rsidRPr="00A14DAC" w:rsidRDefault="002B0576" w:rsidP="00445D8B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szCs w:val="21"/>
              </w:rPr>
              <w:t>125</w:t>
            </w:r>
          </w:p>
        </w:tc>
      </w:tr>
      <w:tr w:rsidR="002B0576" w:rsidRPr="0047144F" w14:paraId="5C02A859" w14:textId="77777777" w:rsidTr="00445D8B">
        <w:trPr>
          <w:trHeight w:val="215"/>
          <w:jc w:val="center"/>
        </w:trPr>
        <w:tc>
          <w:tcPr>
            <w:tcW w:w="4263" w:type="dxa"/>
            <w:noWrap/>
            <w:vAlign w:val="center"/>
            <w:hideMark/>
          </w:tcPr>
          <w:p w14:paraId="79AFF3EA" w14:textId="77777777" w:rsidR="002B0576" w:rsidRPr="00A14DAC" w:rsidRDefault="002B0576" w:rsidP="00445D8B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szCs w:val="21"/>
              </w:rPr>
              <w:t>Benzenoids</w:t>
            </w:r>
          </w:p>
        </w:tc>
        <w:tc>
          <w:tcPr>
            <w:tcW w:w="2216" w:type="dxa"/>
            <w:noWrap/>
            <w:vAlign w:val="center"/>
            <w:hideMark/>
          </w:tcPr>
          <w:p w14:paraId="6E2D5429" w14:textId="77777777" w:rsidR="002B0576" w:rsidRPr="00A14DAC" w:rsidRDefault="002B0576" w:rsidP="00445D8B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szCs w:val="21"/>
              </w:rPr>
              <w:t>106</w:t>
            </w:r>
          </w:p>
        </w:tc>
      </w:tr>
      <w:tr w:rsidR="002B0576" w:rsidRPr="0047144F" w14:paraId="0F3C58F4" w14:textId="77777777" w:rsidTr="00445D8B">
        <w:trPr>
          <w:trHeight w:val="215"/>
          <w:jc w:val="center"/>
        </w:trPr>
        <w:tc>
          <w:tcPr>
            <w:tcW w:w="4263" w:type="dxa"/>
            <w:noWrap/>
            <w:vAlign w:val="center"/>
            <w:hideMark/>
          </w:tcPr>
          <w:p w14:paraId="6D01371F" w14:textId="77777777" w:rsidR="002B0576" w:rsidRPr="00A14DAC" w:rsidRDefault="002B0576" w:rsidP="00445D8B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szCs w:val="21"/>
              </w:rPr>
              <w:t>Organic oxygen compounds</w:t>
            </w:r>
          </w:p>
        </w:tc>
        <w:tc>
          <w:tcPr>
            <w:tcW w:w="2216" w:type="dxa"/>
            <w:noWrap/>
            <w:vAlign w:val="center"/>
            <w:hideMark/>
          </w:tcPr>
          <w:p w14:paraId="62AC8377" w14:textId="77777777" w:rsidR="002B0576" w:rsidRPr="00A14DAC" w:rsidRDefault="002B0576" w:rsidP="00445D8B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szCs w:val="21"/>
              </w:rPr>
              <w:t>93</w:t>
            </w:r>
          </w:p>
        </w:tc>
      </w:tr>
      <w:tr w:rsidR="002B0576" w:rsidRPr="0047144F" w14:paraId="110D9D0D" w14:textId="77777777" w:rsidTr="00445D8B">
        <w:trPr>
          <w:trHeight w:val="215"/>
          <w:jc w:val="center"/>
        </w:trPr>
        <w:tc>
          <w:tcPr>
            <w:tcW w:w="4263" w:type="dxa"/>
            <w:noWrap/>
            <w:vAlign w:val="center"/>
            <w:hideMark/>
          </w:tcPr>
          <w:p w14:paraId="192D51A0" w14:textId="77777777" w:rsidR="002B0576" w:rsidRPr="00A14DAC" w:rsidRDefault="002B0576" w:rsidP="00445D8B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szCs w:val="21"/>
              </w:rPr>
              <w:t>Nucleosides, nucleotides, and analogues</w:t>
            </w:r>
          </w:p>
        </w:tc>
        <w:tc>
          <w:tcPr>
            <w:tcW w:w="2216" w:type="dxa"/>
            <w:noWrap/>
            <w:vAlign w:val="center"/>
            <w:hideMark/>
          </w:tcPr>
          <w:p w14:paraId="7AA11773" w14:textId="77777777" w:rsidR="002B0576" w:rsidRPr="00A14DAC" w:rsidRDefault="002B0576" w:rsidP="00445D8B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szCs w:val="21"/>
              </w:rPr>
              <w:t>35</w:t>
            </w:r>
          </w:p>
        </w:tc>
      </w:tr>
      <w:tr w:rsidR="002B0576" w:rsidRPr="0047144F" w14:paraId="096BA6EE" w14:textId="77777777" w:rsidTr="00445D8B">
        <w:trPr>
          <w:trHeight w:val="215"/>
          <w:jc w:val="center"/>
        </w:trPr>
        <w:tc>
          <w:tcPr>
            <w:tcW w:w="4263" w:type="dxa"/>
            <w:noWrap/>
            <w:vAlign w:val="center"/>
            <w:hideMark/>
          </w:tcPr>
          <w:p w14:paraId="524EC261" w14:textId="77777777" w:rsidR="002B0576" w:rsidRPr="00A14DAC" w:rsidRDefault="002B0576" w:rsidP="00445D8B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szCs w:val="21"/>
              </w:rPr>
              <w:t xml:space="preserve">Lignans, </w:t>
            </w:r>
            <w:proofErr w:type="spellStart"/>
            <w:r w:rsidRPr="00A14DAC">
              <w:rPr>
                <w:rFonts w:ascii="Times New Roman" w:eastAsia="SimSun" w:hAnsi="Times New Roman" w:cs="Times New Roman"/>
                <w:szCs w:val="21"/>
              </w:rPr>
              <w:t>neolignans</w:t>
            </w:r>
            <w:proofErr w:type="spellEnd"/>
            <w:r w:rsidRPr="00A14DAC">
              <w:rPr>
                <w:rFonts w:ascii="Times New Roman" w:eastAsia="SimSun" w:hAnsi="Times New Roman" w:cs="Times New Roman"/>
                <w:szCs w:val="21"/>
              </w:rPr>
              <w:t xml:space="preserve"> and related compounds</w:t>
            </w:r>
          </w:p>
        </w:tc>
        <w:tc>
          <w:tcPr>
            <w:tcW w:w="2216" w:type="dxa"/>
            <w:noWrap/>
            <w:vAlign w:val="center"/>
            <w:hideMark/>
          </w:tcPr>
          <w:p w14:paraId="3283E818" w14:textId="77777777" w:rsidR="002B0576" w:rsidRPr="00A14DAC" w:rsidRDefault="002B0576" w:rsidP="00445D8B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szCs w:val="21"/>
              </w:rPr>
              <w:t>15</w:t>
            </w:r>
          </w:p>
        </w:tc>
      </w:tr>
      <w:tr w:rsidR="002B0576" w:rsidRPr="0047144F" w14:paraId="46CA8345" w14:textId="77777777" w:rsidTr="00445D8B">
        <w:trPr>
          <w:trHeight w:val="215"/>
          <w:jc w:val="center"/>
        </w:trPr>
        <w:tc>
          <w:tcPr>
            <w:tcW w:w="4263" w:type="dxa"/>
            <w:noWrap/>
            <w:vAlign w:val="center"/>
            <w:hideMark/>
          </w:tcPr>
          <w:p w14:paraId="01EFB382" w14:textId="77777777" w:rsidR="002B0576" w:rsidRPr="00A14DAC" w:rsidRDefault="002B0576" w:rsidP="00445D8B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szCs w:val="21"/>
              </w:rPr>
              <w:t>Alkaloids and derivatives</w:t>
            </w:r>
          </w:p>
        </w:tc>
        <w:tc>
          <w:tcPr>
            <w:tcW w:w="2216" w:type="dxa"/>
            <w:noWrap/>
            <w:vAlign w:val="center"/>
            <w:hideMark/>
          </w:tcPr>
          <w:p w14:paraId="63C63ACC" w14:textId="77777777" w:rsidR="002B0576" w:rsidRPr="00A14DAC" w:rsidRDefault="002B0576" w:rsidP="00445D8B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szCs w:val="21"/>
              </w:rPr>
              <w:t>11</w:t>
            </w:r>
          </w:p>
        </w:tc>
      </w:tr>
      <w:tr w:rsidR="002B0576" w:rsidRPr="0047144F" w14:paraId="466BC42D" w14:textId="77777777" w:rsidTr="00445D8B">
        <w:trPr>
          <w:trHeight w:val="215"/>
          <w:jc w:val="center"/>
        </w:trPr>
        <w:tc>
          <w:tcPr>
            <w:tcW w:w="4263" w:type="dxa"/>
            <w:noWrap/>
            <w:vAlign w:val="center"/>
            <w:hideMark/>
          </w:tcPr>
          <w:p w14:paraId="621AD2C5" w14:textId="77777777" w:rsidR="002B0576" w:rsidRPr="00A14DAC" w:rsidRDefault="002B0576" w:rsidP="00445D8B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szCs w:val="21"/>
              </w:rPr>
              <w:t>Organic nitrogen compounds</w:t>
            </w:r>
          </w:p>
        </w:tc>
        <w:tc>
          <w:tcPr>
            <w:tcW w:w="2216" w:type="dxa"/>
            <w:noWrap/>
            <w:vAlign w:val="center"/>
            <w:hideMark/>
          </w:tcPr>
          <w:p w14:paraId="3A14AE34" w14:textId="77777777" w:rsidR="002B0576" w:rsidRPr="00A14DAC" w:rsidRDefault="002B0576" w:rsidP="00445D8B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</w:tr>
      <w:tr w:rsidR="002B0576" w:rsidRPr="0047144F" w14:paraId="24914C39" w14:textId="77777777" w:rsidTr="00445D8B">
        <w:trPr>
          <w:trHeight w:val="144"/>
          <w:jc w:val="center"/>
        </w:trPr>
        <w:tc>
          <w:tcPr>
            <w:tcW w:w="4263" w:type="dxa"/>
            <w:noWrap/>
            <w:vAlign w:val="center"/>
            <w:hideMark/>
          </w:tcPr>
          <w:p w14:paraId="2F51D089" w14:textId="77777777" w:rsidR="002B0576" w:rsidRPr="00A14DAC" w:rsidRDefault="002B0576" w:rsidP="00445D8B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szCs w:val="21"/>
              </w:rPr>
              <w:t>-</w:t>
            </w:r>
          </w:p>
        </w:tc>
        <w:tc>
          <w:tcPr>
            <w:tcW w:w="2216" w:type="dxa"/>
            <w:noWrap/>
            <w:vAlign w:val="center"/>
            <w:hideMark/>
          </w:tcPr>
          <w:p w14:paraId="70B9D79B" w14:textId="77777777" w:rsidR="002B0576" w:rsidRPr="00A14DAC" w:rsidRDefault="002B0576" w:rsidP="00445D8B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</w:tr>
      <w:tr w:rsidR="002B0576" w:rsidRPr="0047144F" w14:paraId="0C1AD00F" w14:textId="77777777" w:rsidTr="00445D8B">
        <w:trPr>
          <w:trHeight w:val="215"/>
          <w:jc w:val="center"/>
        </w:trPr>
        <w:tc>
          <w:tcPr>
            <w:tcW w:w="4263" w:type="dxa"/>
            <w:noWrap/>
            <w:vAlign w:val="center"/>
            <w:hideMark/>
          </w:tcPr>
          <w:p w14:paraId="7525E45F" w14:textId="77777777" w:rsidR="002B0576" w:rsidRPr="00A14DAC" w:rsidRDefault="002B0576" w:rsidP="00445D8B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szCs w:val="21"/>
              </w:rPr>
              <w:t>Organosulfur compounds</w:t>
            </w:r>
          </w:p>
        </w:tc>
        <w:tc>
          <w:tcPr>
            <w:tcW w:w="2216" w:type="dxa"/>
            <w:noWrap/>
            <w:vAlign w:val="center"/>
            <w:hideMark/>
          </w:tcPr>
          <w:p w14:paraId="49B6FD28" w14:textId="77777777" w:rsidR="002B0576" w:rsidRPr="00A14DAC" w:rsidRDefault="002B0576" w:rsidP="00445D8B">
            <w:pPr>
              <w:ind w:firstLineChars="200" w:firstLine="42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</w:tr>
    </w:tbl>
    <w:p w14:paraId="7BAC91D5" w14:textId="77777777" w:rsidR="002B0576" w:rsidRDefault="002B0576" w:rsidP="00445D8B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br w:type="page"/>
      </w:r>
    </w:p>
    <w:p w14:paraId="26639609" w14:textId="3B94020C" w:rsidR="002B0576" w:rsidRPr="0047144F" w:rsidRDefault="002B0576" w:rsidP="00E44A32">
      <w:pPr>
        <w:jc w:val="center"/>
        <w:rPr>
          <w:rFonts w:ascii="Times New Roman" w:eastAsia="SimSun" w:hAnsi="Times New Roman" w:cs="Times New Roman"/>
          <w:szCs w:val="21"/>
        </w:rPr>
      </w:pPr>
      <w:r w:rsidRPr="00300224">
        <w:rPr>
          <w:rFonts w:ascii="Times New Roman" w:eastAsia="SimSun" w:hAnsi="Times New Roman" w:cs="Times New Roman" w:hint="eastAsia"/>
          <w:b/>
          <w:bCs/>
          <w:szCs w:val="21"/>
        </w:rPr>
        <w:lastRenderedPageBreak/>
        <w:t xml:space="preserve">Table </w:t>
      </w:r>
      <w:r w:rsidR="00CA4B13">
        <w:rPr>
          <w:rFonts w:ascii="Times New Roman" w:eastAsia="SimSun" w:hAnsi="Times New Roman" w:cs="Times New Roman" w:hint="eastAsia"/>
          <w:b/>
          <w:bCs/>
          <w:szCs w:val="21"/>
        </w:rPr>
        <w:t>S3</w:t>
      </w:r>
      <w:r w:rsidR="00300224">
        <w:rPr>
          <w:rFonts w:ascii="Times New Roman" w:eastAsia="SimSun" w:hAnsi="Times New Roman" w:cs="Times New Roman"/>
          <w:b/>
          <w:bCs/>
          <w:szCs w:val="21"/>
        </w:rPr>
        <w:t>.</w:t>
      </w:r>
      <w:r w:rsidRPr="0047144F">
        <w:rPr>
          <w:rFonts w:ascii="Times New Roman" w:eastAsia="SimSun" w:hAnsi="Times New Roman" w:cs="Times New Roman" w:hint="eastAsia"/>
          <w:szCs w:val="21"/>
        </w:rPr>
        <w:t xml:space="preserve"> Statistical table of metabolites of HMDB in</w:t>
      </w:r>
      <w:r w:rsidRPr="0047144F">
        <w:rPr>
          <w:rFonts w:ascii="Times New Roman" w:eastAsia="SimSun" w:hAnsi="Times New Roman" w:cs="Times New Roman"/>
          <w:szCs w:val="21"/>
        </w:rPr>
        <w:t xml:space="preserve"> shrubs</w:t>
      </w:r>
    </w:p>
    <w:tbl>
      <w:tblPr>
        <w:tblW w:w="6407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527"/>
        <w:gridCol w:w="1880"/>
      </w:tblGrid>
      <w:tr w:rsidR="002B0576" w:rsidRPr="0047144F" w14:paraId="22466182" w14:textId="77777777" w:rsidTr="00445D8B">
        <w:trPr>
          <w:trHeight w:val="282"/>
          <w:jc w:val="center"/>
        </w:trPr>
        <w:tc>
          <w:tcPr>
            <w:tcW w:w="45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FA246" w14:textId="77777777" w:rsidR="002B0576" w:rsidRPr="00A14DAC" w:rsidRDefault="002B0576" w:rsidP="00445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per Class</w:t>
            </w:r>
          </w:p>
        </w:tc>
        <w:tc>
          <w:tcPr>
            <w:tcW w:w="18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2A74" w14:textId="77777777" w:rsidR="002B0576" w:rsidRPr="00A14DAC" w:rsidRDefault="002B0576" w:rsidP="00445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</w:tr>
      <w:tr w:rsidR="002B0576" w:rsidRPr="0047144F" w14:paraId="4893BC74" w14:textId="77777777" w:rsidTr="00445D8B">
        <w:trPr>
          <w:trHeight w:val="282"/>
          <w:jc w:val="center"/>
        </w:trPr>
        <w:tc>
          <w:tcPr>
            <w:tcW w:w="45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8901" w14:textId="77777777" w:rsidR="002B0576" w:rsidRPr="00A14DAC" w:rsidRDefault="002B0576" w:rsidP="00445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pids and lipid-like molecules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F977E" w14:textId="77777777" w:rsidR="002B0576" w:rsidRPr="00A14DAC" w:rsidRDefault="002B0576" w:rsidP="00445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1</w:t>
            </w:r>
          </w:p>
        </w:tc>
      </w:tr>
      <w:tr w:rsidR="002B0576" w:rsidRPr="0047144F" w14:paraId="6606BE39" w14:textId="77777777" w:rsidTr="00445D8B">
        <w:trPr>
          <w:trHeight w:val="282"/>
          <w:jc w:val="center"/>
        </w:trPr>
        <w:tc>
          <w:tcPr>
            <w:tcW w:w="4527" w:type="dxa"/>
            <w:shd w:val="clear" w:color="auto" w:fill="auto"/>
            <w:noWrap/>
            <w:vAlign w:val="center"/>
            <w:hideMark/>
          </w:tcPr>
          <w:p w14:paraId="66B180EF" w14:textId="77777777" w:rsidR="002B0576" w:rsidRPr="00A14DAC" w:rsidRDefault="002B0576" w:rsidP="00445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enylpropanoids and polyketides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2AC4603" w14:textId="77777777" w:rsidR="002B0576" w:rsidRPr="00A14DAC" w:rsidRDefault="002B0576" w:rsidP="00445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6</w:t>
            </w:r>
          </w:p>
        </w:tc>
      </w:tr>
      <w:tr w:rsidR="002B0576" w:rsidRPr="0047144F" w14:paraId="61A09B2B" w14:textId="77777777" w:rsidTr="00445D8B">
        <w:trPr>
          <w:trHeight w:val="282"/>
          <w:jc w:val="center"/>
        </w:trPr>
        <w:tc>
          <w:tcPr>
            <w:tcW w:w="4527" w:type="dxa"/>
            <w:shd w:val="clear" w:color="auto" w:fill="auto"/>
            <w:noWrap/>
            <w:vAlign w:val="center"/>
            <w:hideMark/>
          </w:tcPr>
          <w:p w14:paraId="2BBC8872" w14:textId="77777777" w:rsidR="002B0576" w:rsidRPr="00A14DAC" w:rsidRDefault="002B0576" w:rsidP="00445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c acids and derivatives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ACB3AED" w14:textId="77777777" w:rsidR="002B0576" w:rsidRPr="00A14DAC" w:rsidRDefault="002B0576" w:rsidP="00445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3</w:t>
            </w:r>
          </w:p>
        </w:tc>
      </w:tr>
      <w:tr w:rsidR="002B0576" w:rsidRPr="0047144F" w14:paraId="0793B04A" w14:textId="77777777" w:rsidTr="00445D8B">
        <w:trPr>
          <w:trHeight w:val="282"/>
          <w:jc w:val="center"/>
        </w:trPr>
        <w:tc>
          <w:tcPr>
            <w:tcW w:w="4527" w:type="dxa"/>
            <w:shd w:val="clear" w:color="auto" w:fill="auto"/>
            <w:noWrap/>
            <w:vAlign w:val="center"/>
            <w:hideMark/>
          </w:tcPr>
          <w:p w14:paraId="696DB13C" w14:textId="77777777" w:rsidR="002B0576" w:rsidRPr="00A14DAC" w:rsidRDefault="002B0576" w:rsidP="00445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14D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oheterocyclic</w:t>
            </w:r>
            <w:proofErr w:type="spellEnd"/>
            <w:r w:rsidRPr="00A14D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compounds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0354B3A" w14:textId="77777777" w:rsidR="002B0576" w:rsidRPr="00A14DAC" w:rsidRDefault="002B0576" w:rsidP="00445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4</w:t>
            </w:r>
          </w:p>
        </w:tc>
      </w:tr>
      <w:tr w:rsidR="002B0576" w:rsidRPr="0047144F" w14:paraId="60E60FCE" w14:textId="77777777" w:rsidTr="00445D8B">
        <w:trPr>
          <w:trHeight w:val="282"/>
          <w:jc w:val="center"/>
        </w:trPr>
        <w:tc>
          <w:tcPr>
            <w:tcW w:w="4527" w:type="dxa"/>
            <w:shd w:val="clear" w:color="auto" w:fill="auto"/>
            <w:noWrap/>
            <w:vAlign w:val="center"/>
            <w:hideMark/>
          </w:tcPr>
          <w:p w14:paraId="47DEAD8C" w14:textId="77777777" w:rsidR="002B0576" w:rsidRPr="00A14DAC" w:rsidRDefault="002B0576" w:rsidP="00445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nzenoids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4B4A335" w14:textId="77777777" w:rsidR="002B0576" w:rsidRPr="00A14DAC" w:rsidRDefault="002B0576" w:rsidP="00445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3</w:t>
            </w:r>
          </w:p>
        </w:tc>
      </w:tr>
      <w:tr w:rsidR="002B0576" w:rsidRPr="0047144F" w14:paraId="21A35B2D" w14:textId="77777777" w:rsidTr="00445D8B">
        <w:trPr>
          <w:trHeight w:val="282"/>
          <w:jc w:val="center"/>
        </w:trPr>
        <w:tc>
          <w:tcPr>
            <w:tcW w:w="4527" w:type="dxa"/>
            <w:shd w:val="clear" w:color="auto" w:fill="auto"/>
            <w:noWrap/>
            <w:vAlign w:val="center"/>
            <w:hideMark/>
          </w:tcPr>
          <w:p w14:paraId="74F92CB9" w14:textId="77777777" w:rsidR="002B0576" w:rsidRPr="00A14DAC" w:rsidRDefault="002B0576" w:rsidP="00445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c oxygen compounds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6359BB6" w14:textId="77777777" w:rsidR="002B0576" w:rsidRPr="00A14DAC" w:rsidRDefault="002B0576" w:rsidP="00445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3</w:t>
            </w:r>
          </w:p>
        </w:tc>
      </w:tr>
      <w:tr w:rsidR="002B0576" w:rsidRPr="0047144F" w14:paraId="364A18DB" w14:textId="77777777" w:rsidTr="00445D8B">
        <w:trPr>
          <w:trHeight w:val="282"/>
          <w:jc w:val="center"/>
        </w:trPr>
        <w:tc>
          <w:tcPr>
            <w:tcW w:w="4527" w:type="dxa"/>
            <w:shd w:val="clear" w:color="auto" w:fill="auto"/>
            <w:noWrap/>
            <w:vAlign w:val="center"/>
            <w:hideMark/>
          </w:tcPr>
          <w:p w14:paraId="12EDA0D2" w14:textId="77777777" w:rsidR="002B0576" w:rsidRPr="00A14DAC" w:rsidRDefault="002B0576" w:rsidP="00445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cleosides, nucleotides, and analogues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13F591A" w14:textId="77777777" w:rsidR="002B0576" w:rsidRPr="00A14DAC" w:rsidRDefault="002B0576" w:rsidP="00445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</w:t>
            </w:r>
          </w:p>
        </w:tc>
      </w:tr>
      <w:tr w:rsidR="002B0576" w:rsidRPr="0047144F" w14:paraId="32D2C565" w14:textId="77777777" w:rsidTr="00445D8B">
        <w:trPr>
          <w:trHeight w:val="282"/>
          <w:jc w:val="center"/>
        </w:trPr>
        <w:tc>
          <w:tcPr>
            <w:tcW w:w="4527" w:type="dxa"/>
            <w:shd w:val="clear" w:color="auto" w:fill="auto"/>
            <w:noWrap/>
            <w:vAlign w:val="center"/>
            <w:hideMark/>
          </w:tcPr>
          <w:p w14:paraId="53A85E4D" w14:textId="77777777" w:rsidR="002B0576" w:rsidRPr="00A14DAC" w:rsidRDefault="002B0576" w:rsidP="00445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kaloids and derivatives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D369A84" w14:textId="77777777" w:rsidR="002B0576" w:rsidRPr="00A14DAC" w:rsidRDefault="002B0576" w:rsidP="00445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2B0576" w:rsidRPr="0047144F" w14:paraId="21AF86B0" w14:textId="77777777" w:rsidTr="00445D8B">
        <w:trPr>
          <w:trHeight w:val="282"/>
          <w:jc w:val="center"/>
        </w:trPr>
        <w:tc>
          <w:tcPr>
            <w:tcW w:w="4527" w:type="dxa"/>
            <w:shd w:val="clear" w:color="auto" w:fill="auto"/>
            <w:noWrap/>
            <w:vAlign w:val="center"/>
            <w:hideMark/>
          </w:tcPr>
          <w:p w14:paraId="5AEB8EE1" w14:textId="77777777" w:rsidR="002B0576" w:rsidRPr="00A14DAC" w:rsidRDefault="002B0576" w:rsidP="00445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Lignans, </w:t>
            </w:r>
            <w:proofErr w:type="spellStart"/>
            <w:r w:rsidRPr="00A14D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olignans</w:t>
            </w:r>
            <w:proofErr w:type="spellEnd"/>
            <w:r w:rsidRPr="00A14D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nd related compounds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9D529C1" w14:textId="77777777" w:rsidR="002B0576" w:rsidRPr="00A14DAC" w:rsidRDefault="002B0576" w:rsidP="00445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2B0576" w:rsidRPr="0047144F" w14:paraId="56FE903A" w14:textId="77777777" w:rsidTr="00445D8B">
        <w:trPr>
          <w:trHeight w:val="282"/>
          <w:jc w:val="center"/>
        </w:trPr>
        <w:tc>
          <w:tcPr>
            <w:tcW w:w="4527" w:type="dxa"/>
            <w:shd w:val="clear" w:color="auto" w:fill="auto"/>
            <w:noWrap/>
            <w:vAlign w:val="center"/>
            <w:hideMark/>
          </w:tcPr>
          <w:p w14:paraId="65CEE2E7" w14:textId="77777777" w:rsidR="002B0576" w:rsidRPr="00A14DAC" w:rsidRDefault="002B0576" w:rsidP="00445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c nitrogen compounds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CE3B75F" w14:textId="77777777" w:rsidR="002B0576" w:rsidRPr="00A14DAC" w:rsidRDefault="002B0576" w:rsidP="00445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2B0576" w:rsidRPr="0047144F" w14:paraId="3E69AF77" w14:textId="77777777" w:rsidTr="00445D8B">
        <w:trPr>
          <w:trHeight w:val="282"/>
          <w:jc w:val="center"/>
        </w:trPr>
        <w:tc>
          <w:tcPr>
            <w:tcW w:w="4527" w:type="dxa"/>
            <w:shd w:val="clear" w:color="auto" w:fill="auto"/>
            <w:noWrap/>
            <w:vAlign w:val="center"/>
            <w:hideMark/>
          </w:tcPr>
          <w:p w14:paraId="7EEFDD4E" w14:textId="77777777" w:rsidR="002B0576" w:rsidRPr="00A14DAC" w:rsidRDefault="002B0576" w:rsidP="00445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309EA2D" w14:textId="77777777" w:rsidR="002B0576" w:rsidRPr="00A14DAC" w:rsidRDefault="002B0576" w:rsidP="00445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2B0576" w:rsidRPr="0047144F" w14:paraId="0CEBB834" w14:textId="77777777" w:rsidTr="00445D8B">
        <w:trPr>
          <w:trHeight w:val="282"/>
          <w:jc w:val="center"/>
        </w:trPr>
        <w:tc>
          <w:tcPr>
            <w:tcW w:w="4527" w:type="dxa"/>
            <w:shd w:val="clear" w:color="auto" w:fill="auto"/>
            <w:noWrap/>
            <w:vAlign w:val="center"/>
            <w:hideMark/>
          </w:tcPr>
          <w:p w14:paraId="777D5061" w14:textId="77777777" w:rsidR="002B0576" w:rsidRPr="00A14DAC" w:rsidRDefault="002B0576" w:rsidP="00445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A14D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drocarbon derivatives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D818583" w14:textId="77777777" w:rsidR="002B0576" w:rsidRPr="00A14DAC" w:rsidRDefault="002B0576" w:rsidP="00445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2B0576" w:rsidRPr="0047144F" w14:paraId="7AAB9300" w14:textId="77777777" w:rsidTr="00445D8B">
        <w:trPr>
          <w:trHeight w:val="282"/>
          <w:jc w:val="center"/>
        </w:trPr>
        <w:tc>
          <w:tcPr>
            <w:tcW w:w="4527" w:type="dxa"/>
            <w:shd w:val="clear" w:color="auto" w:fill="auto"/>
            <w:noWrap/>
            <w:vAlign w:val="center"/>
            <w:hideMark/>
          </w:tcPr>
          <w:p w14:paraId="4A064C8D" w14:textId="77777777" w:rsidR="002B0576" w:rsidRPr="00A14DAC" w:rsidRDefault="002B0576" w:rsidP="00445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osulfur compounds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EB396C2" w14:textId="77777777" w:rsidR="002B0576" w:rsidRPr="00A14DAC" w:rsidRDefault="002B0576" w:rsidP="00445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14DA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14:paraId="44FD4ECE" w14:textId="16094ADF" w:rsidR="005170C4" w:rsidRDefault="005170C4" w:rsidP="00856C29">
      <w:pPr>
        <w:rPr>
          <w:szCs w:val="21"/>
        </w:rPr>
      </w:pPr>
      <w:r>
        <w:rPr>
          <w:rFonts w:hint="eastAsia"/>
          <w:szCs w:val="21"/>
        </w:rPr>
        <w:br w:type="page"/>
      </w:r>
    </w:p>
    <w:p w14:paraId="4CD91DAE" w14:textId="32A9CFB1" w:rsidR="002C2BB6" w:rsidRDefault="00B86F8F" w:rsidP="002C2BB6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lastRenderedPageBreak/>
        <w:drawing>
          <wp:inline distT="0" distB="0" distL="0" distR="0" wp14:anchorId="192F9EE3" wp14:editId="25806CD4">
            <wp:extent cx="5274310" cy="3683000"/>
            <wp:effectExtent l="0" t="0" r="2540" b="0"/>
            <wp:docPr id="16813396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89F9AA" w14:textId="1B9C0E31" w:rsidR="00FB0E8E" w:rsidRPr="003E4BFE" w:rsidRDefault="005170C4" w:rsidP="00856C29">
      <w:pPr>
        <w:rPr>
          <w:rFonts w:ascii="Times New Roman" w:hAnsi="Times New Roman" w:cs="Times New Roman"/>
          <w:szCs w:val="21"/>
        </w:rPr>
      </w:pPr>
      <w:r w:rsidRPr="003E4BFE">
        <w:rPr>
          <w:rFonts w:ascii="Times New Roman" w:hAnsi="Times New Roman" w:cs="Times New Roman" w:hint="eastAsia"/>
          <w:b/>
          <w:bCs/>
          <w:szCs w:val="21"/>
        </w:rPr>
        <w:t>Figure S1</w:t>
      </w:r>
      <w:r w:rsidR="004F6A61" w:rsidRPr="003E4BFE">
        <w:rPr>
          <w:rFonts w:ascii="Times New Roman" w:hAnsi="Times New Roman" w:cs="Times New Roman" w:hint="eastAsia"/>
          <w:szCs w:val="21"/>
        </w:rPr>
        <w:t>.</w:t>
      </w:r>
      <w:r w:rsidRPr="003E4BFE">
        <w:rPr>
          <w:rFonts w:ascii="Times New Roman" w:hAnsi="Times New Roman" w:cs="Times New Roman" w:hint="eastAsia"/>
        </w:rPr>
        <w:t xml:space="preserve"> </w:t>
      </w:r>
      <w:r w:rsidRPr="003E4BFE">
        <w:rPr>
          <w:rFonts w:ascii="Times New Roman" w:hAnsi="Times New Roman" w:cs="Times New Roman" w:hint="eastAsia"/>
          <w:szCs w:val="21"/>
        </w:rPr>
        <w:t>Effects of nitrogen and water addition on soil physical and chemical properties</w:t>
      </w:r>
      <w:r w:rsidR="004F6A61" w:rsidRPr="003E4BFE">
        <w:rPr>
          <w:rFonts w:ascii="Times New Roman" w:hAnsi="Times New Roman" w:cs="Times New Roman" w:hint="eastAsia"/>
          <w:szCs w:val="21"/>
        </w:rPr>
        <w:t>. SMC, soil moisture content; NH</w:t>
      </w:r>
      <w:r w:rsidR="004F6A61" w:rsidRPr="003E4BFE">
        <w:rPr>
          <w:rFonts w:ascii="Times New Roman" w:hAnsi="Times New Roman" w:cs="Times New Roman" w:hint="eastAsia"/>
          <w:szCs w:val="21"/>
          <w:vertAlign w:val="subscript"/>
        </w:rPr>
        <w:t>4</w:t>
      </w:r>
      <w:r w:rsidR="004F6A61" w:rsidRPr="003E4BFE">
        <w:rPr>
          <w:rFonts w:ascii="Times New Roman" w:hAnsi="Times New Roman" w:cs="Times New Roman" w:hint="eastAsia"/>
          <w:szCs w:val="21"/>
        </w:rPr>
        <w:t>-N, ammonium nitrogen; NO</w:t>
      </w:r>
      <w:r w:rsidR="004F6A61" w:rsidRPr="003E4BFE">
        <w:rPr>
          <w:rFonts w:ascii="Times New Roman" w:hAnsi="Times New Roman" w:cs="Times New Roman" w:hint="eastAsia"/>
          <w:szCs w:val="21"/>
          <w:vertAlign w:val="subscript"/>
        </w:rPr>
        <w:t>3</w:t>
      </w:r>
      <w:r w:rsidR="004F6A61" w:rsidRPr="003E4BFE">
        <w:rPr>
          <w:rFonts w:ascii="Times New Roman" w:hAnsi="Times New Roman" w:cs="Times New Roman" w:hint="eastAsia"/>
          <w:szCs w:val="21"/>
        </w:rPr>
        <w:t>-N, nitrate nitrogen.</w:t>
      </w:r>
      <w:r w:rsidR="004F6A61" w:rsidRPr="003E4BFE">
        <w:rPr>
          <w:rFonts w:ascii="Times New Roman" w:hAnsi="Times New Roman" w:cs="Times New Roman" w:hint="eastAsia"/>
        </w:rPr>
        <w:t xml:space="preserve"> </w:t>
      </w:r>
      <w:r w:rsidR="004F6A61" w:rsidRPr="003E4BFE">
        <w:rPr>
          <w:rFonts w:ascii="Times New Roman" w:hAnsi="Times New Roman" w:cs="Times New Roman" w:hint="eastAsia"/>
          <w:szCs w:val="21"/>
        </w:rPr>
        <w:t>CK, control; N, canopy N addition at 25 kg ha</w:t>
      </w:r>
      <w:r w:rsidR="004F6A61" w:rsidRPr="003E4BFE">
        <w:rPr>
          <w:rFonts w:ascii="Times New Roman" w:hAnsi="Times New Roman" w:cs="Times New Roman"/>
          <w:szCs w:val="21"/>
          <w:vertAlign w:val="superscript"/>
        </w:rPr>
        <w:t>−</w:t>
      </w:r>
      <w:r w:rsidR="004F6A61" w:rsidRPr="003E4BFE">
        <w:rPr>
          <w:rFonts w:ascii="Times New Roman" w:hAnsi="Times New Roman" w:cs="Times New Roman" w:hint="eastAsia"/>
          <w:szCs w:val="21"/>
          <w:vertAlign w:val="superscript"/>
        </w:rPr>
        <w:t>1</w:t>
      </w:r>
      <w:r w:rsidR="004F6A61" w:rsidRPr="003E4BFE">
        <w:rPr>
          <w:rFonts w:ascii="Times New Roman" w:hAnsi="Times New Roman" w:cs="Times New Roman" w:hint="eastAsia"/>
          <w:szCs w:val="21"/>
        </w:rPr>
        <w:t xml:space="preserve"> yr</w:t>
      </w:r>
      <w:r w:rsidR="004F6A61" w:rsidRPr="003E4BFE">
        <w:rPr>
          <w:rFonts w:ascii="Times New Roman" w:hAnsi="Times New Roman" w:cs="Times New Roman"/>
          <w:szCs w:val="21"/>
          <w:vertAlign w:val="superscript"/>
        </w:rPr>
        <w:t>−</w:t>
      </w:r>
      <w:r w:rsidR="004F6A61" w:rsidRPr="003E4BFE">
        <w:rPr>
          <w:rFonts w:ascii="Times New Roman" w:hAnsi="Times New Roman" w:cs="Times New Roman" w:hint="eastAsia"/>
          <w:szCs w:val="21"/>
          <w:vertAlign w:val="superscript"/>
        </w:rPr>
        <w:t>1</w:t>
      </w:r>
      <w:r w:rsidR="004F6A61" w:rsidRPr="003E4BFE">
        <w:rPr>
          <w:rFonts w:ascii="Times New Roman" w:hAnsi="Times New Roman" w:cs="Times New Roman" w:hint="eastAsia"/>
          <w:szCs w:val="21"/>
        </w:rPr>
        <w:t>; W, canopy water addition at 30% of the local precipitation; NW, canopy N addition at 25 kg ha</w:t>
      </w:r>
      <w:r w:rsidR="004F6A61" w:rsidRPr="003E4BFE">
        <w:rPr>
          <w:rFonts w:ascii="Times New Roman" w:hAnsi="Times New Roman" w:cs="Times New Roman"/>
          <w:szCs w:val="21"/>
          <w:vertAlign w:val="superscript"/>
        </w:rPr>
        <w:t>−</w:t>
      </w:r>
      <w:r w:rsidR="004F6A61" w:rsidRPr="003E4BFE">
        <w:rPr>
          <w:rFonts w:ascii="Times New Roman" w:hAnsi="Times New Roman" w:cs="Times New Roman" w:hint="eastAsia"/>
          <w:szCs w:val="21"/>
          <w:vertAlign w:val="superscript"/>
        </w:rPr>
        <w:t>1</w:t>
      </w:r>
      <w:r w:rsidR="004F6A61" w:rsidRPr="003E4BFE">
        <w:rPr>
          <w:rFonts w:ascii="Times New Roman" w:hAnsi="Times New Roman" w:cs="Times New Roman" w:hint="eastAsia"/>
          <w:szCs w:val="21"/>
        </w:rPr>
        <w:t xml:space="preserve"> yr</w:t>
      </w:r>
      <w:r w:rsidR="004F6A61" w:rsidRPr="003E4BFE">
        <w:rPr>
          <w:rFonts w:ascii="Times New Roman" w:hAnsi="Times New Roman" w:cs="Times New Roman"/>
          <w:szCs w:val="21"/>
          <w:vertAlign w:val="superscript"/>
        </w:rPr>
        <w:t>−</w:t>
      </w:r>
      <w:r w:rsidR="004F6A61" w:rsidRPr="003E4BFE">
        <w:rPr>
          <w:rFonts w:ascii="Times New Roman" w:hAnsi="Times New Roman" w:cs="Times New Roman" w:hint="eastAsia"/>
          <w:szCs w:val="21"/>
          <w:vertAlign w:val="superscript"/>
        </w:rPr>
        <w:t>1</w:t>
      </w:r>
      <w:r w:rsidR="004F6A61" w:rsidRPr="003E4BFE">
        <w:rPr>
          <w:rFonts w:ascii="Times New Roman" w:hAnsi="Times New Roman" w:cs="Times New Roman" w:hint="eastAsia"/>
          <w:szCs w:val="21"/>
        </w:rPr>
        <w:t xml:space="preserve"> and water addition at 30% of the local precipitation. Different lowercase letters above the error bar (standard error) indicate differences of statistical significance.</w:t>
      </w:r>
    </w:p>
    <w:sectPr w:rsidR="00FB0E8E" w:rsidRPr="003E4BFE" w:rsidSect="00567611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8071A2" w14:textId="77777777" w:rsidR="002317DC" w:rsidRDefault="002317DC" w:rsidP="00D371D3">
      <w:r>
        <w:separator/>
      </w:r>
    </w:p>
  </w:endnote>
  <w:endnote w:type="continuationSeparator" w:id="0">
    <w:p w14:paraId="62DC953E" w14:textId="77777777" w:rsidR="002317DC" w:rsidRDefault="002317DC" w:rsidP="00D371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29242843"/>
      <w:docPartObj>
        <w:docPartGallery w:val="Page Numbers (Bottom of Page)"/>
        <w:docPartUnique/>
      </w:docPartObj>
    </w:sdtPr>
    <w:sdtContent>
      <w:p w14:paraId="07FE1859" w14:textId="16809BC3" w:rsidR="0026632C" w:rsidRDefault="0026632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39D1AF5" w14:textId="77777777" w:rsidR="0026632C" w:rsidRDefault="002663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6B9091" w14:textId="77777777" w:rsidR="002317DC" w:rsidRDefault="002317DC" w:rsidP="00D371D3">
      <w:r>
        <w:separator/>
      </w:r>
    </w:p>
  </w:footnote>
  <w:footnote w:type="continuationSeparator" w:id="0">
    <w:p w14:paraId="28297720" w14:textId="77777777" w:rsidR="002317DC" w:rsidRDefault="002317DC" w:rsidP="00D371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3C3"/>
    <w:rsid w:val="00031320"/>
    <w:rsid w:val="000A2FEE"/>
    <w:rsid w:val="000C38EA"/>
    <w:rsid w:val="000C7D81"/>
    <w:rsid w:val="000F27CF"/>
    <w:rsid w:val="00105574"/>
    <w:rsid w:val="00156A6A"/>
    <w:rsid w:val="00167280"/>
    <w:rsid w:val="00177AA3"/>
    <w:rsid w:val="001A349F"/>
    <w:rsid w:val="001A7100"/>
    <w:rsid w:val="001C21BA"/>
    <w:rsid w:val="001E1918"/>
    <w:rsid w:val="001E5B12"/>
    <w:rsid w:val="002317DC"/>
    <w:rsid w:val="00246DA2"/>
    <w:rsid w:val="002543BC"/>
    <w:rsid w:val="0026632C"/>
    <w:rsid w:val="00295B6D"/>
    <w:rsid w:val="002A0522"/>
    <w:rsid w:val="002B0576"/>
    <w:rsid w:val="002C2BB6"/>
    <w:rsid w:val="00300224"/>
    <w:rsid w:val="00300E31"/>
    <w:rsid w:val="00303F1C"/>
    <w:rsid w:val="0032077B"/>
    <w:rsid w:val="003637BF"/>
    <w:rsid w:val="003E4BFE"/>
    <w:rsid w:val="003E5F35"/>
    <w:rsid w:val="003E60B1"/>
    <w:rsid w:val="00431F4E"/>
    <w:rsid w:val="00445D8B"/>
    <w:rsid w:val="004863CD"/>
    <w:rsid w:val="004C2552"/>
    <w:rsid w:val="004F62AB"/>
    <w:rsid w:val="004F6A61"/>
    <w:rsid w:val="00506BD0"/>
    <w:rsid w:val="005170C4"/>
    <w:rsid w:val="00553D15"/>
    <w:rsid w:val="00567611"/>
    <w:rsid w:val="0057380A"/>
    <w:rsid w:val="00632EFF"/>
    <w:rsid w:val="00637A2E"/>
    <w:rsid w:val="00662D89"/>
    <w:rsid w:val="00672936"/>
    <w:rsid w:val="00687F6B"/>
    <w:rsid w:val="006A0419"/>
    <w:rsid w:val="006A3ABF"/>
    <w:rsid w:val="006E09D2"/>
    <w:rsid w:val="00701E15"/>
    <w:rsid w:val="00737E0D"/>
    <w:rsid w:val="007447D0"/>
    <w:rsid w:val="00764C67"/>
    <w:rsid w:val="007B6067"/>
    <w:rsid w:val="007C5A66"/>
    <w:rsid w:val="007E03C3"/>
    <w:rsid w:val="0082457A"/>
    <w:rsid w:val="00824A3B"/>
    <w:rsid w:val="00856C29"/>
    <w:rsid w:val="00892B62"/>
    <w:rsid w:val="008C1B11"/>
    <w:rsid w:val="008E70E8"/>
    <w:rsid w:val="00902F53"/>
    <w:rsid w:val="0092231A"/>
    <w:rsid w:val="00941DCB"/>
    <w:rsid w:val="009434B6"/>
    <w:rsid w:val="00976A21"/>
    <w:rsid w:val="009B4C14"/>
    <w:rsid w:val="009C6379"/>
    <w:rsid w:val="009D3E3C"/>
    <w:rsid w:val="00A04668"/>
    <w:rsid w:val="00A14DAC"/>
    <w:rsid w:val="00A45808"/>
    <w:rsid w:val="00A8699A"/>
    <w:rsid w:val="00AA1E54"/>
    <w:rsid w:val="00AB786E"/>
    <w:rsid w:val="00AE4175"/>
    <w:rsid w:val="00AE5E3D"/>
    <w:rsid w:val="00B25F48"/>
    <w:rsid w:val="00B43F4B"/>
    <w:rsid w:val="00B86F8F"/>
    <w:rsid w:val="00BB03EF"/>
    <w:rsid w:val="00BF2752"/>
    <w:rsid w:val="00C05A2F"/>
    <w:rsid w:val="00C16469"/>
    <w:rsid w:val="00C73AB7"/>
    <w:rsid w:val="00C81FFE"/>
    <w:rsid w:val="00C95739"/>
    <w:rsid w:val="00CA4B13"/>
    <w:rsid w:val="00CD06B4"/>
    <w:rsid w:val="00D04429"/>
    <w:rsid w:val="00D14F33"/>
    <w:rsid w:val="00D371D3"/>
    <w:rsid w:val="00D41884"/>
    <w:rsid w:val="00D7373A"/>
    <w:rsid w:val="00D779C8"/>
    <w:rsid w:val="00DB31A8"/>
    <w:rsid w:val="00DB485C"/>
    <w:rsid w:val="00DC3693"/>
    <w:rsid w:val="00E24688"/>
    <w:rsid w:val="00E267B6"/>
    <w:rsid w:val="00E44A32"/>
    <w:rsid w:val="00E54D99"/>
    <w:rsid w:val="00EF5B40"/>
    <w:rsid w:val="00F05151"/>
    <w:rsid w:val="00F747C3"/>
    <w:rsid w:val="00FA0FAA"/>
    <w:rsid w:val="00FB0E8E"/>
    <w:rsid w:val="00FC293C"/>
    <w:rsid w:val="00FE48B2"/>
    <w:rsid w:val="00FF4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23BEE6"/>
  <w15:chartTrackingRefBased/>
  <w15:docId w15:val="{2E637528-F5A6-4CD3-ACC4-09C3F1071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FF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71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71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71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71D3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D371D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B05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E5B12"/>
  </w:style>
  <w:style w:type="paragraph" w:styleId="Revision">
    <w:name w:val="Revision"/>
    <w:hidden/>
    <w:uiPriority w:val="99"/>
    <w:semiHidden/>
    <w:rsid w:val="00CA4B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F292D0-9EAF-411E-8306-9F935AF265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4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珂 李</dc:creator>
  <cp:keywords/>
  <dc:description/>
  <cp:lastModifiedBy>Amy Tighe</cp:lastModifiedBy>
  <cp:revision>60</cp:revision>
  <dcterms:created xsi:type="dcterms:W3CDTF">2024-10-19T13:31:00Z</dcterms:created>
  <dcterms:modified xsi:type="dcterms:W3CDTF">2025-04-09T13:16:00Z</dcterms:modified>
</cp:coreProperties>
</file>